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E301" w14:textId="77777777" w:rsidR="00825AF4" w:rsidRDefault="00825AF4" w:rsidP="00825AF4">
      <w:pPr>
        <w:pStyle w:val="SupplementaryMaterial"/>
        <w:rPr>
          <w:b w:val="0"/>
        </w:rPr>
      </w:pPr>
      <w:r>
        <w:t>Supplementary Material</w:t>
      </w:r>
    </w:p>
    <w:p w14:paraId="1AF7BCA8" w14:textId="2D0D2B4F" w:rsidR="004A0091" w:rsidRDefault="004A0091">
      <w:pPr>
        <w:rPr>
          <w:rFonts w:ascii="Times New Roman" w:hAnsi="Times New Roman" w:cs="Times New Roman"/>
          <w:sz w:val="24"/>
          <w:szCs w:val="24"/>
        </w:rPr>
      </w:pPr>
    </w:p>
    <w:p w14:paraId="72CB953E" w14:textId="02031B34" w:rsidR="00532BB2" w:rsidRDefault="00825AF4" w:rsidP="0053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532BB2" w:rsidRPr="004A0091">
        <w:rPr>
          <w:rFonts w:ascii="Times New Roman" w:hAnsi="Times New Roman" w:cs="Times New Roman"/>
          <w:sz w:val="24"/>
          <w:szCs w:val="24"/>
        </w:rPr>
        <w:t>Example commercially approved monoclonal antibody (</w:t>
      </w:r>
      <w:proofErr w:type="spellStart"/>
      <w:r w:rsidR="00532BB2" w:rsidRPr="004A0091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32BB2" w:rsidRPr="004A0091">
        <w:rPr>
          <w:rFonts w:ascii="Times New Roman" w:hAnsi="Times New Roman" w:cs="Times New Roman"/>
          <w:sz w:val="24"/>
          <w:szCs w:val="24"/>
        </w:rPr>
        <w:t xml:space="preserve">) therapies of relevance to human health in space that have been considered in the determination of the reference mission pharmaceutical demand. </w:t>
      </w:r>
      <w:r w:rsidR="001D5002">
        <w:rPr>
          <w:rFonts w:ascii="Times New Roman" w:hAnsi="Times New Roman" w:cs="Times New Roman"/>
          <w:sz w:val="24"/>
          <w:szCs w:val="24"/>
        </w:rPr>
        <w:t xml:space="preserve">Need basis is defined per the listed indication and FDA label. </w:t>
      </w:r>
      <w:r w:rsidR="00FF235B">
        <w:rPr>
          <w:rFonts w:ascii="Times New Roman" w:hAnsi="Times New Roman" w:cs="Times New Roman"/>
          <w:sz w:val="24"/>
          <w:szCs w:val="24"/>
        </w:rPr>
        <w:t xml:space="preserve">Demand estimates are derived by multiplying the FDA-approved need basis by the crew size and the duration of the demand. </w:t>
      </w:r>
      <w:r w:rsidR="00532BB2">
        <w:rPr>
          <w:rFonts w:ascii="Times New Roman" w:hAnsi="Times New Roman" w:cs="Times New Roman"/>
          <w:sz w:val="24"/>
          <w:szCs w:val="24"/>
        </w:rPr>
        <w:t>Asterisk (*) denotes an antibody drug conjugate.</w:t>
      </w:r>
    </w:p>
    <w:tbl>
      <w:tblPr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4"/>
        <w:gridCol w:w="2448"/>
        <w:gridCol w:w="2304"/>
        <w:gridCol w:w="2304"/>
      </w:tblGrid>
      <w:tr w:rsidR="004A0091" w:rsidRPr="004A0091" w14:paraId="3D81639F" w14:textId="77777777" w:rsidTr="004A0091">
        <w:trPr>
          <w:trHeight w:val="246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7D1F3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E3205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Indicat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19C06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B3A1F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Need Basis</w:t>
            </w:r>
          </w:p>
        </w:tc>
      </w:tr>
      <w:tr w:rsidR="004A0091" w:rsidRPr="004A0091" w14:paraId="0411BDDF" w14:textId="77777777" w:rsidTr="004A0091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7929F" w14:textId="147DED1B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Erenumab-aooe</w:t>
            </w:r>
            <w:proofErr w:type="spellEnd"/>
            <w:r w:rsidR="000D10A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hyperlink r:id="rId7" w:history="1">
              <w:r w:rsidR="000D10A4" w:rsidRPr="000D10A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 xml:space="preserve">FDA </w:t>
              </w:r>
              <w:r w:rsidR="000D10A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Label</w:t>
              </w:r>
            </w:hyperlink>
            <w:r w:rsidR="000D10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098A9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Migraine headache prevent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D3607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70 mg (or 140 mg)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E91F1" w14:textId="02EE8D43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 dose/month</w:t>
            </w:r>
          </w:p>
        </w:tc>
      </w:tr>
      <w:tr w:rsidR="004A0091" w:rsidRPr="004A0091" w14:paraId="5E3371C5" w14:textId="77777777" w:rsidTr="004A0091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DB608" w14:textId="5C44747A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10A4">
              <w:rPr>
                <w:rFonts w:ascii="Times New Roman" w:hAnsi="Times New Roman" w:cs="Times New Roman"/>
                <w:sz w:val="24"/>
                <w:szCs w:val="24"/>
              </w:rPr>
              <w:t>Romosozumab</w:t>
            </w:r>
            <w:proofErr w:type="spellEnd"/>
            <w:r w:rsidR="000D10A4" w:rsidRPr="000D10A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hyperlink r:id="rId8" w:history="1">
              <w:r w:rsidR="000D10A4" w:rsidRPr="000D10A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DA L</w:t>
              </w:r>
              <w:r w:rsidR="000D10A4" w:rsidRPr="000D10A4">
                <w:rPr>
                  <w:rStyle w:val="Hyperlink"/>
                  <w:rFonts w:ascii="Times New Roman" w:hAnsi="Times New Roman" w:cs="Times New Roman"/>
                </w:rPr>
                <w:t>abel</w:t>
              </w:r>
            </w:hyperlink>
            <w:r w:rsidR="000D10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D1638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Bone regeneration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A167E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210 mg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FDC9CB" w14:textId="14ADF459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 dose/month</w:t>
            </w:r>
          </w:p>
        </w:tc>
      </w:tr>
      <w:tr w:rsidR="004A0091" w:rsidRPr="004A0091" w14:paraId="584B5C75" w14:textId="77777777" w:rsidTr="004A0091">
        <w:trPr>
          <w:trHeight w:val="20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08AAC" w14:textId="5D143CA9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Gemtuzumab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ozogamicin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D10A4">
              <w:rPr>
                <w:rFonts w:ascii="Times New Roman" w:hAnsi="Times New Roman" w:cs="Times New Roman"/>
                <w:sz w:val="24"/>
                <w:szCs w:val="24"/>
              </w:rPr>
              <w:br/>
              <w:t>(</w:t>
            </w:r>
            <w:hyperlink r:id="rId9" w:history="1">
              <w:r w:rsidR="000D10A4" w:rsidRPr="000D10A4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FDA Label</w:t>
              </w:r>
            </w:hyperlink>
            <w:r w:rsidR="000D10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4EF36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98E82" w14:textId="77777777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6 mg/m</w:t>
            </w:r>
            <w:r w:rsidRPr="007F20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; 3 mg/m</w:t>
            </w:r>
            <w:r w:rsidRPr="007F20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; 2 mg/m</w:t>
            </w:r>
            <w:r w:rsidRPr="007F20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CEB4A" w14:textId="7083A5DD" w:rsidR="004A0091" w:rsidRPr="004A0091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day 1/day 8/every 4 weeks; 1 course/year</w:t>
            </w:r>
          </w:p>
        </w:tc>
      </w:tr>
    </w:tbl>
    <w:p w14:paraId="2374EB00" w14:textId="576814CC" w:rsidR="005451A5" w:rsidRDefault="005451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9C1FE1" w14:textId="5C8A707D" w:rsidR="005451A5" w:rsidRDefault="000A001E" w:rsidP="004A00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A133F1E" wp14:editId="6D1C33A8">
            <wp:extent cx="6019588" cy="3416462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695" cy="3429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F2BFFC" w14:textId="53F8998C" w:rsidR="005451A5" w:rsidRPr="004A0091" w:rsidRDefault="00825AF4" w:rsidP="004A0091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451A5" w:rsidRPr="005451A5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5451A5">
        <w:rPr>
          <w:rFonts w:ascii="Times New Roman" w:hAnsi="Times New Roman" w:cs="Times New Roman"/>
          <w:sz w:val="24"/>
          <w:szCs w:val="24"/>
        </w:rPr>
        <w:t xml:space="preserve"> Schematic of deterministic </w:t>
      </w:r>
      <w:r w:rsidR="000A001E">
        <w:rPr>
          <w:rFonts w:ascii="Times New Roman" w:hAnsi="Times New Roman" w:cs="Times New Roman"/>
          <w:sz w:val="24"/>
          <w:szCs w:val="24"/>
        </w:rPr>
        <w:t xml:space="preserve">unit procedure </w:t>
      </w:r>
      <w:r w:rsidR="005451A5">
        <w:rPr>
          <w:rFonts w:ascii="Times New Roman" w:hAnsi="Times New Roman" w:cs="Times New Roman"/>
          <w:sz w:val="24"/>
          <w:szCs w:val="24"/>
        </w:rPr>
        <w:t>model construction</w:t>
      </w:r>
      <w:r w:rsidR="000A001E">
        <w:rPr>
          <w:rFonts w:ascii="Times New Roman" w:hAnsi="Times New Roman" w:cs="Times New Roman"/>
          <w:sz w:val="24"/>
          <w:szCs w:val="24"/>
        </w:rPr>
        <w:t xml:space="preserve"> </w:t>
      </w:r>
      <w:r w:rsidR="005E03EA">
        <w:rPr>
          <w:rFonts w:ascii="Times New Roman" w:hAnsi="Times New Roman" w:cs="Times New Roman"/>
          <w:sz w:val="24"/>
          <w:szCs w:val="24"/>
        </w:rPr>
        <w:t>grouped</w:t>
      </w:r>
      <w:r w:rsidR="000A001E">
        <w:rPr>
          <w:rFonts w:ascii="Times New Roman" w:hAnsi="Times New Roman" w:cs="Times New Roman"/>
          <w:sz w:val="24"/>
          <w:szCs w:val="24"/>
        </w:rPr>
        <w:t xml:space="preserve"> by operation, cost category, and equivalent system mass (ESM) constituent.</w:t>
      </w:r>
    </w:p>
    <w:p w14:paraId="4760AF5D" w14:textId="77777777" w:rsidR="00CD235C" w:rsidRDefault="00CD23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0AA38BE8" w14:textId="77777777" w:rsidR="00532BB2" w:rsidRDefault="00532BB2">
      <w:pPr>
        <w:rPr>
          <w:rFonts w:ascii="Times New Roman" w:hAnsi="Times New Roman" w:cs="Times New Roman"/>
          <w:sz w:val="24"/>
          <w:szCs w:val="24"/>
        </w:rPr>
      </w:pPr>
    </w:p>
    <w:p w14:paraId="51D1BC67" w14:textId="77777777" w:rsidR="00532BB2" w:rsidRDefault="00532BB2">
      <w:pPr>
        <w:rPr>
          <w:rFonts w:ascii="Times New Roman" w:hAnsi="Times New Roman" w:cs="Times New Roman"/>
          <w:sz w:val="24"/>
          <w:szCs w:val="24"/>
        </w:rPr>
      </w:pPr>
    </w:p>
    <w:p w14:paraId="7F7E0439" w14:textId="77777777" w:rsidR="00532BB2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F0B08B" w14:textId="03276AE7" w:rsidR="00532BB2" w:rsidRPr="004A0091" w:rsidRDefault="00825AF4" w:rsidP="00532BB2">
      <w:pPr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2BB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76590">
        <w:rPr>
          <w:rFonts w:ascii="Times New Roman" w:hAnsi="Times New Roman" w:cs="Times New Roman"/>
          <w:sz w:val="24"/>
          <w:szCs w:val="24"/>
        </w:rPr>
        <w:t>Unit procedure assumptions for maximal feed stream volume and monoclonal antibody (</w:t>
      </w:r>
      <w:proofErr w:type="spellStart"/>
      <w:r w:rsidR="00B76590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B76590">
        <w:rPr>
          <w:rFonts w:ascii="Times New Roman" w:hAnsi="Times New Roman" w:cs="Times New Roman"/>
          <w:sz w:val="24"/>
          <w:szCs w:val="24"/>
        </w:rPr>
        <w:t xml:space="preserve">) binding capacity. </w:t>
      </w:r>
      <w:r w:rsidR="00532BB2" w:rsidRPr="004A009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86"/>
        <w:gridCol w:w="1054"/>
        <w:gridCol w:w="2806"/>
        <w:gridCol w:w="2494"/>
      </w:tblGrid>
      <w:tr w:rsidR="00150AD2" w:rsidRPr="00532BB2" w14:paraId="31023CB2" w14:textId="77777777" w:rsidTr="00150AD2">
        <w:trPr>
          <w:trHeight w:val="144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F70F4" w14:textId="42CE3378" w:rsidR="00150AD2" w:rsidRPr="00532BB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BB2">
              <w:rPr>
                <w:rFonts w:ascii="Times New Roman" w:hAnsi="Times New Roman" w:cs="Times New Roman"/>
                <w:sz w:val="24"/>
                <w:szCs w:val="24"/>
              </w:rPr>
              <w:t>Unit Procedure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212F093" w14:textId="19235FF3" w:rsidR="00150AD2" w:rsidRPr="00532BB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CF132" w14:textId="0B7DBEF2" w:rsidR="00150AD2" w:rsidRPr="00532BB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BB2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 w:rsidRPr="00532BB2">
              <w:rPr>
                <w:rFonts w:ascii="Times New Roman" w:hAnsi="Times New Roman" w:cs="Times New Roman"/>
                <w:sz w:val="24"/>
                <w:szCs w:val="24"/>
              </w:rPr>
              <w:t xml:space="preserve"> Binding Capacity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DD99E" w14:textId="6D95364E" w:rsidR="00150AD2" w:rsidRPr="00532BB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BB2">
              <w:rPr>
                <w:rFonts w:ascii="Times New Roman" w:hAnsi="Times New Roman" w:cs="Times New Roman"/>
                <w:sz w:val="24"/>
                <w:szCs w:val="24"/>
              </w:rPr>
              <w:t xml:space="preserve">Maxim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ed Stream</w:t>
            </w:r>
            <w:r w:rsidRPr="00532BB2">
              <w:rPr>
                <w:rFonts w:ascii="Times New Roman" w:hAnsi="Times New Roman" w:cs="Times New Roman"/>
                <w:sz w:val="24"/>
                <w:szCs w:val="24"/>
              </w:rPr>
              <w:t xml:space="preserve"> Volume </w:t>
            </w:r>
          </w:p>
        </w:tc>
      </w:tr>
      <w:tr w:rsidR="00150AD2" w:rsidRPr="004A0091" w14:paraId="0DFBF928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DF3847" w14:textId="4583B7A2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packed chromatography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639929" w14:textId="6F0FDB2E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M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EDDCD" w14:textId="5BA42D1D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mg/mL resi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0FCB6E" w14:textId="364985D9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50AD2" w:rsidRPr="004A0091" w14:paraId="05B4F509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21D1F" w14:textId="3975D46A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 column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1EF722" w14:textId="081A0B7E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3DC6B" w14:textId="3BF79BC0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g/colum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BCA84" w14:textId="5C097225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mL</w:t>
            </w:r>
          </w:p>
        </w:tc>
      </w:tr>
      <w:tr w:rsidR="00150AD2" w:rsidRPr="004A0091" w14:paraId="2FF1E424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BD58BC" w14:textId="54250B91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tic bead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783F7" w14:textId="5AABBEC0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020F84" w14:textId="2FFB99C9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mg/mL bead slurry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A3862" w14:textId="368DB304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mL</w:t>
            </w:r>
          </w:p>
        </w:tc>
      </w:tr>
      <w:tr w:rsidR="00150AD2" w:rsidRPr="004A0091" w14:paraId="03C2FC2F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9F910" w14:textId="544ADCDC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t virus-based nanoparticle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3C10B" w14:textId="45701267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4DFA8" w14:textId="6C9E93AA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mg/mL stock solutio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E5322E" w14:textId="0DB3B6C8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L*</w:t>
            </w:r>
          </w:p>
        </w:tc>
      </w:tr>
      <w:tr w:rsidR="00150AD2" w:rsidRPr="004A0091" w14:paraId="7C3BBDE6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14F7C" w14:textId="5919B3AF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astin-like polypeptide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67679" w14:textId="013F2B93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P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34506" w14:textId="31618635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mg/mL stock solutio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BF67D" w14:textId="74F49CC1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m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63BB9" w:rsidRPr="00063B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F970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  <w:proofErr w:type="gramEnd"/>
          </w:p>
        </w:tc>
      </w:tr>
      <w:tr w:rsidR="00150AD2" w:rsidRPr="004A0091" w14:paraId="215A7B02" w14:textId="77777777" w:rsidTr="00150AD2">
        <w:trPr>
          <w:trHeight w:val="457"/>
        </w:trPr>
        <w:tc>
          <w:tcPr>
            <w:tcW w:w="2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F10C01" w14:textId="5F199DA5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ilbod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oleosin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F7DE8B" w14:textId="3307F6E8" w:rsidR="00150AD2" w:rsidRDefault="00150AD2" w:rsidP="00150AD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E</w:t>
            </w:r>
          </w:p>
        </w:tc>
        <w:tc>
          <w:tcPr>
            <w:tcW w:w="28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6481F" w14:textId="46DBC3EB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 mg/mL stock solution</w:t>
            </w:r>
          </w:p>
        </w:tc>
        <w:tc>
          <w:tcPr>
            <w:tcW w:w="2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E9AB38" w14:textId="009378D1" w:rsidR="00150AD2" w:rsidRPr="002F4F17" w:rsidRDefault="00150AD2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 mL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63BB9" w:rsidRPr="00063B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150AD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γ</w:t>
            </w:r>
            <w:proofErr w:type="gramEnd"/>
          </w:p>
        </w:tc>
      </w:tr>
    </w:tbl>
    <w:p w14:paraId="1FA2F609" w14:textId="23D8F0E4" w:rsidR="00150AD2" w:rsidRPr="00150AD2" w:rsidRDefault="00532BB2" w:rsidP="00CD235C">
      <w:pPr>
        <w:rPr>
          <w:rFonts w:ascii="Times New Roman" w:hAnsi="Times New Roman" w:cs="Times New Roman"/>
          <w:sz w:val="24"/>
          <w:szCs w:val="24"/>
        </w:rPr>
      </w:pPr>
      <w:r w:rsidRPr="00F97071">
        <w:rPr>
          <w:rFonts w:ascii="Times New Roman" w:hAnsi="Times New Roman" w:cs="Times New Roman"/>
          <w:sz w:val="24"/>
          <w:szCs w:val="24"/>
        </w:rPr>
        <w:t>*</w:t>
      </w:r>
      <w:r w:rsidR="00150AD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97071" w:rsidRPr="00F97071">
        <w:rPr>
          <w:rFonts w:ascii="Times New Roman" w:hAnsi="Times New Roman" w:cs="Times New Roman"/>
          <w:sz w:val="24"/>
          <w:szCs w:val="24"/>
        </w:rPr>
        <w:t>based</w:t>
      </w:r>
      <w:proofErr w:type="gramEnd"/>
      <w:r w:rsidR="00F97071" w:rsidRPr="00F97071">
        <w:rPr>
          <w:rFonts w:ascii="Times New Roman" w:hAnsi="Times New Roman" w:cs="Times New Roman"/>
          <w:sz w:val="24"/>
          <w:szCs w:val="24"/>
        </w:rPr>
        <w:t xml:space="preserve"> on 2 mL unit volume; </w:t>
      </w:r>
      <w:r w:rsidR="00150AD2">
        <w:rPr>
          <w:rFonts w:ascii="Times New Roman" w:hAnsi="Times New Roman" w:cs="Times New Roman"/>
          <w:sz w:val="24"/>
          <w:szCs w:val="24"/>
        </w:rPr>
        <w:t>actual feed stream volume added is based on</w:t>
      </w:r>
      <w:r w:rsidR="00F97071" w:rsidRPr="00F97071">
        <w:rPr>
          <w:rFonts w:ascii="Times New Roman" w:hAnsi="Times New Roman" w:cs="Times New Roman"/>
          <w:sz w:val="24"/>
          <w:szCs w:val="24"/>
        </w:rPr>
        <w:t xml:space="preserve"> the amount of stock solution required</w:t>
      </w:r>
      <w:r w:rsidR="00150AD2">
        <w:rPr>
          <w:rFonts w:ascii="Times New Roman" w:hAnsi="Times New Roman" w:cs="Times New Roman"/>
          <w:sz w:val="24"/>
          <w:szCs w:val="24"/>
        </w:rPr>
        <w:t xml:space="preserve"> and thus </w:t>
      </w:r>
      <w:proofErr w:type="spellStart"/>
      <w:r w:rsidR="00150AD2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150AD2">
        <w:rPr>
          <w:rFonts w:ascii="Times New Roman" w:hAnsi="Times New Roman" w:cs="Times New Roman"/>
          <w:sz w:val="24"/>
          <w:szCs w:val="24"/>
        </w:rPr>
        <w:t xml:space="preserve"> quantity in the feed stream.</w:t>
      </w:r>
      <w:r w:rsidR="00F97071">
        <w:rPr>
          <w:rFonts w:ascii="Times New Roman" w:hAnsi="Times New Roman" w:cs="Times New Roman"/>
          <w:sz w:val="24"/>
          <w:szCs w:val="24"/>
        </w:rPr>
        <w:br/>
      </w:r>
      <w:r w:rsidR="00F97071" w:rsidRPr="00F97071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="00150AD2">
        <w:rPr>
          <w:rFonts w:ascii="Times New Roman" w:hAnsi="Times New Roman" w:cs="Times New Roman"/>
          <w:sz w:val="24"/>
          <w:szCs w:val="24"/>
        </w:rPr>
        <w:t xml:space="preserve"> </w:t>
      </w:r>
      <w:r w:rsidR="00F97071">
        <w:rPr>
          <w:rFonts w:ascii="Times New Roman" w:hAnsi="Times New Roman" w:cs="Times New Roman"/>
          <w:sz w:val="24"/>
          <w:szCs w:val="24"/>
        </w:rPr>
        <w:t xml:space="preserve">reduced from 2 mL maximal to </w:t>
      </w:r>
      <w:r w:rsidR="00150AD2">
        <w:rPr>
          <w:rFonts w:ascii="Times New Roman" w:hAnsi="Times New Roman" w:cs="Times New Roman"/>
          <w:sz w:val="24"/>
          <w:szCs w:val="24"/>
        </w:rPr>
        <w:t xml:space="preserve">account for volume needed for salt solution addition (0.4 mL) and required 1:1 volume ratio of </w:t>
      </w:r>
      <w:proofErr w:type="spellStart"/>
      <w:r w:rsidR="00150AD2">
        <w:rPr>
          <w:rFonts w:ascii="Times New Roman" w:hAnsi="Times New Roman" w:cs="Times New Roman"/>
          <w:sz w:val="24"/>
          <w:szCs w:val="24"/>
        </w:rPr>
        <w:t>ELP:mAb</w:t>
      </w:r>
      <w:proofErr w:type="spellEnd"/>
      <w:r w:rsidR="00150AD2">
        <w:rPr>
          <w:rFonts w:ascii="Times New Roman" w:hAnsi="Times New Roman" w:cs="Times New Roman"/>
          <w:sz w:val="24"/>
          <w:szCs w:val="24"/>
        </w:rPr>
        <w:t>.</w:t>
      </w:r>
      <w:r w:rsidR="00150AD2">
        <w:rPr>
          <w:rFonts w:ascii="Times New Roman" w:hAnsi="Times New Roman" w:cs="Times New Roman"/>
          <w:sz w:val="24"/>
          <w:szCs w:val="24"/>
        </w:rPr>
        <w:br/>
      </w:r>
      <w:r w:rsidR="00150AD2" w:rsidRPr="00150AD2">
        <w:rPr>
          <w:rFonts w:ascii="Times New Roman" w:hAnsi="Times New Roman" w:cs="Times New Roman"/>
          <w:sz w:val="24"/>
          <w:szCs w:val="24"/>
        </w:rPr>
        <w:t>γ</w:t>
      </w:r>
      <w:r w:rsidR="00150AD2">
        <w:rPr>
          <w:rFonts w:ascii="Times New Roman" w:hAnsi="Times New Roman" w:cs="Times New Roman"/>
          <w:sz w:val="24"/>
          <w:szCs w:val="24"/>
        </w:rPr>
        <w:t xml:space="preserve"> </w:t>
      </w:r>
      <w:r w:rsidR="00150AD2" w:rsidRPr="00150AD2">
        <w:rPr>
          <w:rFonts w:ascii="Times New Roman" w:hAnsi="Times New Roman" w:cs="Times New Roman"/>
          <w:sz w:val="24"/>
          <w:szCs w:val="24"/>
        </w:rPr>
        <w:t>reduced</w:t>
      </w:r>
      <w:r w:rsidR="00150AD2">
        <w:rPr>
          <w:rFonts w:ascii="Times New Roman" w:hAnsi="Times New Roman" w:cs="Times New Roman"/>
          <w:sz w:val="24"/>
          <w:szCs w:val="24"/>
        </w:rPr>
        <w:t xml:space="preserve"> from 2 mL maximal to account for required 1:20 volume ratio of </w:t>
      </w:r>
      <w:proofErr w:type="spellStart"/>
      <w:r w:rsidR="00150AD2">
        <w:rPr>
          <w:rFonts w:ascii="Times New Roman" w:hAnsi="Times New Roman" w:cs="Times New Roman"/>
          <w:sz w:val="24"/>
          <w:szCs w:val="24"/>
        </w:rPr>
        <w:t>OLE:mAb</w:t>
      </w:r>
      <w:proofErr w:type="spellEnd"/>
      <w:r w:rsidR="00150AD2">
        <w:rPr>
          <w:rFonts w:ascii="Times New Roman" w:hAnsi="Times New Roman" w:cs="Times New Roman"/>
          <w:sz w:val="24"/>
          <w:szCs w:val="24"/>
        </w:rPr>
        <w:t>.</w:t>
      </w:r>
    </w:p>
    <w:p w14:paraId="4DFDF72B" w14:textId="77777777" w:rsidR="00532BB2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00154C" w14:textId="1A3CC7A2" w:rsidR="00532BB2" w:rsidRPr="004A0091" w:rsidRDefault="00825AF4" w:rsidP="00532BB2">
      <w:pPr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2BB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4A0091">
        <w:rPr>
          <w:rFonts w:ascii="Times New Roman" w:hAnsi="Times New Roman" w:cs="Times New Roman"/>
          <w:sz w:val="24"/>
          <w:szCs w:val="24"/>
        </w:rPr>
        <w:t>Labor time standardizations applied to common operations across unit procedures</w:t>
      </w:r>
      <w:r w:rsidR="00532BB2">
        <w:rPr>
          <w:rFonts w:ascii="Times New Roman" w:hAnsi="Times New Roman" w:cs="Times New Roman"/>
          <w:sz w:val="24"/>
          <w:szCs w:val="24"/>
        </w:rPr>
        <w:t>.</w:t>
      </w:r>
      <w:r w:rsidR="00532BB2" w:rsidRPr="004A009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8"/>
        <w:gridCol w:w="1008"/>
        <w:gridCol w:w="2304"/>
      </w:tblGrid>
      <w:tr w:rsidR="004A0091" w:rsidRPr="004A0091" w14:paraId="506DFEB8" w14:textId="77777777" w:rsidTr="002F4F17">
        <w:trPr>
          <w:trHeight w:val="144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C191A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Operatio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BDFAC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0B289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4A0091" w:rsidRPr="004A0091" w14:paraId="7E46D996" w14:textId="77777777" w:rsidTr="002F4F17">
        <w:trPr>
          <w:trHeight w:val="457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1C797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2B12A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372C6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labor hour/hour</w:t>
            </w:r>
          </w:p>
        </w:tc>
      </w:tr>
      <w:tr w:rsidR="004A0091" w:rsidRPr="004A0091" w14:paraId="486CFFF5" w14:textId="77777777" w:rsidTr="002F4F17">
        <w:trPr>
          <w:trHeight w:val="144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5084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 xml:space="preserve">Preparation </w:t>
            </w:r>
            <w:r w:rsidRPr="002F4F17">
              <w:rPr>
                <w:rFonts w:ascii="Times New Roman" w:hAnsi="Times New Roman" w:cs="Times New Roman"/>
                <w:sz w:val="24"/>
                <w:szCs w:val="24"/>
              </w:rPr>
              <w:br/>
              <w:t>(incubation + centrifugation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BD011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09D63F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min/effective batch</w:t>
            </w:r>
          </w:p>
        </w:tc>
      </w:tr>
      <w:tr w:rsidR="004A0091" w:rsidRPr="004A0091" w14:paraId="7C98D673" w14:textId="77777777" w:rsidTr="002F4F17">
        <w:trPr>
          <w:trHeight w:val="144"/>
        </w:trPr>
        <w:tc>
          <w:tcPr>
            <w:tcW w:w="31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44860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Pipetting liqui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953B4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D0F82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min/solution type</w:t>
            </w:r>
          </w:p>
        </w:tc>
      </w:tr>
      <w:tr w:rsidR="004A0091" w:rsidRPr="004A0091" w14:paraId="495CD634" w14:textId="77777777" w:rsidTr="002F4F17">
        <w:trPr>
          <w:trHeight w:val="144"/>
        </w:trPr>
        <w:tc>
          <w:tcPr>
            <w:tcW w:w="31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67ED05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C9A61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B529B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min/additional unit/effective batch</w:t>
            </w:r>
          </w:p>
        </w:tc>
      </w:tr>
      <w:tr w:rsidR="004A0091" w:rsidRPr="004A0091" w14:paraId="0BADC89C" w14:textId="77777777" w:rsidTr="002F4F17">
        <w:trPr>
          <w:trHeight w:val="403"/>
        </w:trPr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27730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Resuspending pelle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32E4C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40CD9" w14:textId="77777777" w:rsidR="004A0091" w:rsidRPr="002F4F17" w:rsidRDefault="004A0091" w:rsidP="004A00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4F17">
              <w:rPr>
                <w:rFonts w:ascii="Times New Roman" w:hAnsi="Times New Roman" w:cs="Times New Roman"/>
                <w:sz w:val="24"/>
                <w:szCs w:val="24"/>
              </w:rPr>
              <w:t>min/unit</w:t>
            </w:r>
          </w:p>
        </w:tc>
      </w:tr>
    </w:tbl>
    <w:p w14:paraId="437DF696" w14:textId="6E4A9D42" w:rsidR="005B3F7C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6C57CD" w14:textId="741A9106" w:rsidR="00532BB2" w:rsidRDefault="00825AF4" w:rsidP="0053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2BB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32BB2" w:rsidRPr="004A00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4A0091">
        <w:rPr>
          <w:rFonts w:ascii="Times New Roman" w:hAnsi="Times New Roman" w:cs="Times New Roman"/>
          <w:sz w:val="24"/>
          <w:szCs w:val="24"/>
        </w:rPr>
        <w:t>Equivalency factor values used to generate equivalent system mass values from constituents of mass, volume, power, cooling, and labor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8"/>
        <w:gridCol w:w="1152"/>
        <w:gridCol w:w="1008"/>
        <w:gridCol w:w="1008"/>
        <w:gridCol w:w="1152"/>
        <w:gridCol w:w="1152"/>
        <w:gridCol w:w="1152"/>
      </w:tblGrid>
      <w:tr w:rsidR="0015239F" w:rsidRPr="004A0091" w14:paraId="4A18FA9C" w14:textId="77777777" w:rsidTr="0015239F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C8B5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B9DD8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br/>
              <w:t>(kg/k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2C47639" w14:textId="540FF45A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523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k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5C5C" w14:textId="07E18BFF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F6AF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br/>
              <w:t>(kg/kW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6796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</w:p>
          <w:p w14:paraId="480D5357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(kg/kW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31D7A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</w:p>
          <w:p w14:paraId="23CEA83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(kg/CM-h)</w:t>
            </w:r>
          </w:p>
        </w:tc>
      </w:tr>
      <w:tr w:rsidR="0015239F" w:rsidRPr="004A0091" w14:paraId="15890AB6" w14:textId="77777777" w:rsidTr="0015239F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1354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Pre-deployment (Pd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9637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41CC5" w14:textId="031DF2BF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ABAC7" w14:textId="75F86413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C549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C939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286C5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5239F" w:rsidRPr="004A0091" w14:paraId="371D0DB5" w14:textId="77777777" w:rsidTr="0015239F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CA51C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Transit to Mars (Tr1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F777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A99C8" w14:textId="2EF638E5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07755" w14:textId="657092BF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33.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ECF53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55A7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D1D8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5239F" w:rsidRPr="004A0091" w14:paraId="5D4F85D8" w14:textId="77777777" w:rsidTr="0015239F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A21B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urface Operation (</w:t>
            </w: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DF57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7E881" w14:textId="36F162D1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FE6D" w14:textId="53AA52D0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4BB3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0364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70CB7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15239F" w:rsidRPr="004A0091" w14:paraId="744B1D5A" w14:textId="77777777" w:rsidTr="0015239F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EA69B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Return Transit (Tr2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5AC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3011E" w14:textId="6568AA30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A6A27" w14:textId="23DF68C5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33.8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216D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A2278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478F" w14:textId="77777777" w:rsidR="0015239F" w:rsidRPr="004A0091" w:rsidRDefault="0015239F" w:rsidP="0022370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14:paraId="2560324A" w14:textId="2BB0F5D7" w:rsidR="00532BB2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76D9FE" w14:textId="6BB65886" w:rsidR="00532BB2" w:rsidRDefault="00825AF4" w:rsidP="00532BB2">
      <w:pPr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32BB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Optimal number of batches per mission in the base case scenario for each unit procedure, as determined via minimization of equivalent system mass. </w:t>
      </w:r>
    </w:p>
    <w:tbl>
      <w:tblPr>
        <w:tblW w:w="48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72"/>
        <w:gridCol w:w="2947"/>
      </w:tblGrid>
      <w:tr w:rsidR="00D9228D" w:rsidRPr="00D9228D" w14:paraId="1545CC98" w14:textId="77777777" w:rsidTr="00D9228D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CA630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Unit procedure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06A95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Optimal number of batches per mission</w:t>
            </w:r>
          </w:p>
        </w:tc>
      </w:tr>
      <w:tr w:rsidR="00D9228D" w:rsidRPr="00D9228D" w14:paraId="359182CB" w14:textId="77777777" w:rsidTr="00D9228D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69D70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CHM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2B0B3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D9228D" w:rsidRPr="00D9228D" w14:paraId="5BCFB55F" w14:textId="77777777" w:rsidTr="000E67EE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36F54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2AB3A" w14:textId="4A1C083D" w:rsidR="00D9228D" w:rsidRPr="00D9228D" w:rsidRDefault="000E67EE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</w:tr>
      <w:tr w:rsidR="00D9228D" w:rsidRPr="00D9228D" w14:paraId="4DA0842C" w14:textId="77777777" w:rsidTr="000E67EE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6DED87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3E4315" w14:textId="4E556B0E" w:rsidR="00D9228D" w:rsidRPr="00D9228D" w:rsidRDefault="000E67EE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0</w:t>
            </w:r>
          </w:p>
        </w:tc>
      </w:tr>
      <w:tr w:rsidR="00D9228D" w:rsidRPr="00D9228D" w14:paraId="4CE23186" w14:textId="77777777" w:rsidTr="000E67EE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B7C74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E23A45" w14:textId="347D57BB" w:rsidR="00D9228D" w:rsidRPr="00D9228D" w:rsidRDefault="000E67EE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D9228D" w:rsidRPr="00D9228D" w14:paraId="22ED1B17" w14:textId="77777777" w:rsidTr="000E67EE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2ADF6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LP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86665" w14:textId="06FFFEDB" w:rsidR="00D9228D" w:rsidRPr="00D9228D" w:rsidRDefault="000E67EE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</w:tr>
      <w:tr w:rsidR="00D9228D" w:rsidRPr="00D9228D" w14:paraId="1C01ED38" w14:textId="77777777" w:rsidTr="000E67EE">
        <w:trPr>
          <w:trHeight w:val="20"/>
        </w:trPr>
        <w:tc>
          <w:tcPr>
            <w:tcW w:w="1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5187E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OLE</w:t>
            </w:r>
          </w:p>
        </w:tc>
        <w:tc>
          <w:tcPr>
            <w:tcW w:w="2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F9A37D" w14:textId="49FA6FC6" w:rsidR="00D9228D" w:rsidRPr="00D9228D" w:rsidRDefault="000E67EE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</w:tbl>
    <w:p w14:paraId="6828477A" w14:textId="3ED3FE44" w:rsidR="00532BB2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55302A" w14:textId="54688D09" w:rsidR="00056B86" w:rsidRDefault="00825AF4" w:rsidP="00056B86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56B86" w:rsidRPr="004A009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56B8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056B86" w:rsidRPr="004A009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56B86">
        <w:rPr>
          <w:rFonts w:ascii="Times New Roman" w:hAnsi="Times New Roman" w:cs="Times New Roman"/>
          <w:sz w:val="24"/>
          <w:szCs w:val="24"/>
        </w:rPr>
        <w:t>Mars surface mission e</w:t>
      </w:r>
      <w:r w:rsidR="00056B86" w:rsidRPr="004A0091">
        <w:rPr>
          <w:rFonts w:ascii="Times New Roman" w:hAnsi="Times New Roman" w:cs="Times New Roman"/>
          <w:sz w:val="24"/>
          <w:szCs w:val="24"/>
        </w:rPr>
        <w:t>quivalency factor values used</w:t>
      </w:r>
      <w:r w:rsidR="00056B86">
        <w:rPr>
          <w:rFonts w:ascii="Times New Roman" w:hAnsi="Times New Roman" w:cs="Times New Roman"/>
          <w:sz w:val="24"/>
          <w:szCs w:val="24"/>
        </w:rPr>
        <w:t xml:space="preserve"> by Zabel, 2020 of a space </w:t>
      </w:r>
      <w:proofErr w:type="gramStart"/>
      <w:r w:rsidR="00056B86">
        <w:rPr>
          <w:rFonts w:ascii="Times New Roman" w:hAnsi="Times New Roman" w:cs="Times New Roman"/>
          <w:sz w:val="24"/>
          <w:szCs w:val="24"/>
        </w:rPr>
        <w:t>greenhouse</w:t>
      </w:r>
      <w:proofErr w:type="gramEnd"/>
      <w:r w:rsidR="00056B86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8"/>
        <w:gridCol w:w="1008"/>
        <w:gridCol w:w="1008"/>
        <w:gridCol w:w="1152"/>
        <w:gridCol w:w="1152"/>
        <w:gridCol w:w="1152"/>
      </w:tblGrid>
      <w:tr w:rsidR="00056B86" w:rsidRPr="004A0091" w14:paraId="21035B3F" w14:textId="77777777" w:rsidTr="00056B86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5ADE6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D1BFC51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5239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kg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6035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8E40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br/>
              <w:t>(kg/kW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DB2F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</w:p>
          <w:p w14:paraId="39745AD0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(kg/kW)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CB501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A00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q</w:t>
            </w:r>
            <w:proofErr w:type="spellEnd"/>
          </w:p>
          <w:p w14:paraId="2B48C03B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(kg/CM-h)</w:t>
            </w:r>
          </w:p>
        </w:tc>
      </w:tr>
      <w:tr w:rsidR="00056B86" w:rsidRPr="004A0091" w14:paraId="27AD9FE4" w14:textId="77777777" w:rsidTr="00056B86">
        <w:trPr>
          <w:trHeight w:val="20"/>
        </w:trPr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5D0F" w14:textId="77777777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urface Operation (</w:t>
            </w:r>
            <w:proofErr w:type="spellStart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 w:rsidRPr="004A00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612AE8" w14:textId="282D9041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CD3D" w14:textId="62C97234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.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97785" w14:textId="0DB26612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2BC4" w14:textId="24AE725A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0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AE12E" w14:textId="2E97F643" w:rsidR="00056B86" w:rsidRPr="004A0091" w:rsidRDefault="00056B86" w:rsidP="00F5646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</w:tbl>
    <w:p w14:paraId="4CC95F2D" w14:textId="77777777" w:rsidR="00056B86" w:rsidRDefault="00056B8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3B4ED8" w14:textId="49F76EA8" w:rsidR="00532BB2" w:rsidRDefault="00825AF4" w:rsidP="0053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33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Optimal </w:t>
      </w:r>
      <w:r w:rsidR="00532BB2">
        <w:rPr>
          <w:rFonts w:ascii="Times New Roman" w:hAnsi="Times New Roman" w:cs="Times New Roman"/>
          <w:sz w:val="24"/>
          <w:szCs w:val="24"/>
        </w:rPr>
        <w:t>n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umber of </w:t>
      </w:r>
      <w:r w:rsidR="00532BB2">
        <w:rPr>
          <w:rFonts w:ascii="Times New Roman" w:hAnsi="Times New Roman" w:cs="Times New Roman"/>
          <w:sz w:val="24"/>
          <w:szCs w:val="24"/>
        </w:rPr>
        <w:t xml:space="preserve">effective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batches per mission in the </w:t>
      </w:r>
      <w:proofErr w:type="spellStart"/>
      <w:r w:rsidR="00532BB2" w:rsidRPr="005C3FE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32BB2" w:rsidRPr="005C3FE9">
        <w:rPr>
          <w:rFonts w:ascii="Times New Roman" w:hAnsi="Times New Roman" w:cs="Times New Roman"/>
          <w:sz w:val="24"/>
          <w:szCs w:val="24"/>
        </w:rPr>
        <w:t xml:space="preserve"> stream composition scenario analysis conditions for each unit procedure, as determined via minimization of equivalent system mass. </w:t>
      </w:r>
    </w:p>
    <w:tbl>
      <w:tblPr>
        <w:tblW w:w="87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9"/>
        <w:gridCol w:w="888"/>
        <w:gridCol w:w="856"/>
        <w:gridCol w:w="856"/>
        <w:gridCol w:w="888"/>
        <w:gridCol w:w="852"/>
        <w:gridCol w:w="861"/>
        <w:gridCol w:w="852"/>
        <w:gridCol w:w="861"/>
        <w:gridCol w:w="861"/>
      </w:tblGrid>
      <w:tr w:rsidR="002E4247" w:rsidRPr="00D9228D" w14:paraId="19ADEE78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C892E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g/mL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766C7" w14:textId="187550A9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93F1FD4" w14:textId="0992221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B9FD92F" w14:textId="42B3F0E8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4EBB8E" w14:textId="6FCA5E2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54022B8" w14:textId="105B583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5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7E1992" w14:textId="2B03A0E4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81AB788" w14:textId="577D07EB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7A77E" w14:textId="759FBB2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1621E" w14:textId="3C8CDDC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2E4247" w:rsidRPr="00D9228D" w14:paraId="6CACBD12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235B4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CHM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31881" w14:textId="7A472849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3BDA6E" w14:textId="6BD5AA60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810C7C" w14:textId="2ADA055F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FC5BB" w14:textId="3B2A0E8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1D4FB" w14:textId="460E4A71" w:rsidR="002E4247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191F8" w14:textId="4880C928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7B2682" w14:textId="0F5822C8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99476" w14:textId="6DAE1F13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143A4" w14:textId="1A18258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2E4247" w:rsidRPr="00D9228D" w14:paraId="31391CB8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E5B38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E3A9A" w14:textId="7F25D0A8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5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84C1A3" w14:textId="48563AB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2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96D12" w14:textId="3FE6D70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AF5D2" w14:textId="5CF51EA5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FD2BB6" w14:textId="4FF6CCD6" w:rsidR="002E4247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B544E5" w14:textId="6FB814E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C39982" w14:textId="7CF9CC2D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0C33B" w14:textId="092D4F8D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E978F" w14:textId="53A4A00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2E4247" w:rsidRPr="00D9228D" w14:paraId="0466A735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F9B87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E7E55" w14:textId="4E53B90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9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CC0498" w14:textId="34232A1D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5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FABD6D" w14:textId="6FCA1051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0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15920" w14:textId="2C0EACC0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D08ED" w14:textId="29748328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6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4D6B9" w14:textId="57D73FAE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FEBA3" w14:textId="35369F9E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E5697" w14:textId="76DC6F0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8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CC177" w14:textId="3ADF0E64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</w:tr>
      <w:tr w:rsidR="002E4247" w:rsidRPr="00D9228D" w14:paraId="0B2B9118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95FD7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E9C74" w14:textId="786E246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66AAD" w14:textId="6F1B95DB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9D534" w14:textId="397ABC0F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504C0" w14:textId="2817AA53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55C53A" w14:textId="48E75DF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242833" w14:textId="1E8EBDF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D67F1D" w14:textId="14BCB1A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6D61D" w14:textId="146F17CD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F0E91B" w14:textId="76EE68AD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2E4247" w:rsidRPr="00D9228D" w14:paraId="5B287ED0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A08DB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LP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289CE" w14:textId="460C075F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6EABC" w14:textId="54922E52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F1155" w14:textId="78705A74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D9248" w14:textId="65597E83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147BB0" w14:textId="05DB48B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1A41B" w14:textId="2D87487F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A5FB91" w14:textId="532DC650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17261" w14:textId="55A00D0E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DD386" w14:textId="045182B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</w:tr>
      <w:tr w:rsidR="002E4247" w:rsidRPr="00D9228D" w14:paraId="7A7019E2" w14:textId="77777777" w:rsidTr="00532BB2">
        <w:trPr>
          <w:trHeight w:val="288"/>
        </w:trPr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5E82D" w14:textId="77777777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OLE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8CE6F" w14:textId="69EB7971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D32E5C" w14:textId="3D369FB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9D4C1" w14:textId="79840F96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421C2" w14:textId="58ECB59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F5A351" w14:textId="38FEF7E4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5FFA79" w14:textId="0E4FF0C1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90CADE" w14:textId="1CD88686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8E7F2" w14:textId="6951866A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70FA6" w14:textId="5FED716C" w:rsidR="002E4247" w:rsidRPr="00D9228D" w:rsidRDefault="002E4247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</w:tbl>
    <w:p w14:paraId="06DFE9E0" w14:textId="65CE4347" w:rsidR="00532BB2" w:rsidRDefault="00D922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0E22FC" w14:textId="345CFB73" w:rsidR="00532BB2" w:rsidRDefault="00825AF4" w:rsidP="0053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33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Optimal number of batches per mission in the </w:t>
      </w:r>
      <w:proofErr w:type="spellStart"/>
      <w:r w:rsidR="00532BB2" w:rsidRPr="005C3FE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532BB2" w:rsidRPr="005C3FE9">
        <w:rPr>
          <w:rFonts w:ascii="Times New Roman" w:hAnsi="Times New Roman" w:cs="Times New Roman"/>
          <w:sz w:val="24"/>
          <w:szCs w:val="24"/>
        </w:rPr>
        <w:t xml:space="preserve"> </w:t>
      </w:r>
      <w:r w:rsidR="00532BB2">
        <w:rPr>
          <w:rFonts w:ascii="Times New Roman" w:hAnsi="Times New Roman" w:cs="Times New Roman"/>
          <w:sz w:val="24"/>
          <w:szCs w:val="24"/>
        </w:rPr>
        <w:t>demand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 scenario analysis conditions for each unit procedure, as determined via minimization of equivalent system mass. </w:t>
      </w:r>
    </w:p>
    <w:tbl>
      <w:tblPr>
        <w:tblW w:w="9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2"/>
        <w:gridCol w:w="830"/>
        <w:gridCol w:w="808"/>
        <w:gridCol w:w="740"/>
        <w:gridCol w:w="808"/>
        <w:gridCol w:w="743"/>
        <w:gridCol w:w="849"/>
        <w:gridCol w:w="765"/>
        <w:gridCol w:w="888"/>
        <w:gridCol w:w="827"/>
      </w:tblGrid>
      <w:tr w:rsidR="00327B18" w:rsidRPr="00D9228D" w14:paraId="2E40205D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90203" w14:textId="3AEB377E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mand x 10</w:t>
            </w:r>
            <w:r w:rsidRPr="00327B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(m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ission)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EE74F" w14:textId="47274EDA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8CA0B5" w14:textId="40D1017E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7A9DA01" w14:textId="223E8839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7FE25E1" w14:textId="6F93E44A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ECE9DD2" w14:textId="25675A17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018AE" w14:textId="2EC7B74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D21099B" w14:textId="3C8CF4CA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FB36F" w14:textId="015D2354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07539CA5" w14:textId="5023F33A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</w:tr>
      <w:tr w:rsidR="00327B18" w:rsidRPr="00D9228D" w14:paraId="45869514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65371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CHM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C1713" w14:textId="5D571E5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EE2C03" w14:textId="49E053C6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83EFF2" w14:textId="410A70A0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1B4F86" w14:textId="6A1D1A39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660A97" w14:textId="7B66D2C2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C698C0" w14:textId="17894D4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D7759" w14:textId="4ECF1015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EEC1F" w14:textId="277A7313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52A18" w14:textId="2E44EB9F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</w:tr>
      <w:tr w:rsidR="00327B18" w:rsidRPr="00D9228D" w14:paraId="76B9FA6E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20C29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97050" w14:textId="722AF3D9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68AB8" w14:textId="0129EF7A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6F95CE" w14:textId="7D9238CD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4B6FF" w14:textId="5598FEB0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1AD5BB" w14:textId="027A62F5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D1BAC" w14:textId="2AB0F103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F2C8E" w14:textId="0C0CA252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B5074" w14:textId="76F843D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A4A1C" w14:textId="415E8DD8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4</w:t>
            </w:r>
          </w:p>
        </w:tc>
      </w:tr>
      <w:tr w:rsidR="00327B18" w:rsidRPr="00D9228D" w14:paraId="08205B54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94B64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AG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5E2ECA" w14:textId="37A82AA8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35F811" w14:textId="29615A43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0C66F9" w14:textId="2C12BA1B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7A613D" w14:textId="78D2E0F1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8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F934DE" w14:textId="5A8351FD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162CA" w14:textId="5D865860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818E0" w14:textId="2E7A8DFD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79C00" w14:textId="516D05E6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0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D883D1" w14:textId="4A7CF562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10</w:t>
            </w:r>
          </w:p>
        </w:tc>
      </w:tr>
      <w:tr w:rsidR="00327B18" w:rsidRPr="00D9228D" w14:paraId="7FCD62B3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C5D43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72B292" w14:textId="1243E4CC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98612" w14:textId="770C348F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EE785" w14:textId="5D38E16A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9441E" w14:textId="6FD74E2C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7FDF57" w14:textId="4CD6A4B0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71C2D" w14:textId="446DE1E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88970F" w14:textId="36C23FC5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A0A5B1" w14:textId="262F3ECA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14BBF" w14:textId="3FE9B2C3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</w:tr>
      <w:tr w:rsidR="00327B18" w:rsidRPr="00D9228D" w14:paraId="7D6B6672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507686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LP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FB224" w14:textId="2605F579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C20982" w14:textId="3C9455EC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11F008" w14:textId="20D3B075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F3B8F0" w14:textId="4F64A4C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FA7D6" w14:textId="3D3AB72C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A9AA4" w14:textId="32A7DB9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A42E5E" w14:textId="2B3F5D03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B5C0D" w14:textId="7C1805D1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6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7035D" w14:textId="5435BC74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74</w:t>
            </w:r>
          </w:p>
        </w:tc>
      </w:tr>
      <w:tr w:rsidR="00327B18" w:rsidRPr="00D9228D" w14:paraId="33C0A0DB" w14:textId="77777777" w:rsidTr="00327B18">
        <w:trPr>
          <w:trHeight w:val="288"/>
        </w:trPr>
        <w:tc>
          <w:tcPr>
            <w:tcW w:w="2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61C6D" w14:textId="7777777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OLE</w:t>
            </w:r>
          </w:p>
        </w:tc>
        <w:tc>
          <w:tcPr>
            <w:tcW w:w="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D428F" w14:textId="7FD29B04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F544C" w14:textId="6B2CBD4B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D7D474" w14:textId="029F682D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41B41D" w14:textId="42325446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A5E6C" w14:textId="7C63E7AE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78179" w14:textId="43F6AC3C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876A41" w14:textId="60E212FC" w:rsidR="00327B18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1EB6A1" w14:textId="7593A755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2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5116C0" w14:textId="5F34ABA7" w:rsidR="00327B18" w:rsidRPr="00D9228D" w:rsidRDefault="00327B18" w:rsidP="00D9228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2</w:t>
            </w:r>
          </w:p>
        </w:tc>
      </w:tr>
    </w:tbl>
    <w:p w14:paraId="20842E91" w14:textId="667F9463" w:rsidR="00532BB2" w:rsidRDefault="00532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F44C3E" w14:textId="6E272B23" w:rsidR="00532BB2" w:rsidRPr="005C3FE9" w:rsidRDefault="00825AF4" w:rsidP="00532BB2">
      <w:pPr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33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>
        <w:rPr>
          <w:rFonts w:ascii="Times New Roman" w:hAnsi="Times New Roman" w:cs="Times New Roman"/>
          <w:sz w:val="24"/>
          <w:szCs w:val="24"/>
        </w:rPr>
        <w:t>List of centrifuge models used in the alternative centrifuge scenario.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1584"/>
        <w:gridCol w:w="1142"/>
        <w:gridCol w:w="1296"/>
        <w:gridCol w:w="2016"/>
        <w:gridCol w:w="1584"/>
      </w:tblGrid>
      <w:tr w:rsidR="00D9228D" w:rsidRPr="00D9228D" w14:paraId="791FAC19" w14:textId="77777777" w:rsidTr="00FE4D23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3E3E3A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E60E36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Vendor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3F4E7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71098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Mass (kg)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4666C" w14:textId="0C44495F" w:rsidR="00D9228D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mensions (c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9F07C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Power (kW)</w:t>
            </w:r>
          </w:p>
        </w:tc>
      </w:tr>
      <w:tr w:rsidR="00FE4D23" w:rsidRPr="00D9228D" w14:paraId="3170B8A3" w14:textId="77777777" w:rsidTr="00FE4D23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89D9DE" w14:textId="746E4A61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Sp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77CF85" w14:textId="41A46F45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11229" w14:textId="257C64F0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27780" w14:textId="5671A6FC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AF43B7" w14:textId="647E2285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E4D23">
              <w:rPr>
                <w:rFonts w:ascii="Times New Roman" w:hAnsi="Times New Roman" w:cs="Times New Roman"/>
                <w:sz w:val="24"/>
                <w:szCs w:val="24"/>
              </w:rPr>
              <w:t>22.5 x 23.0 x 13.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C591A2" w14:textId="1F2A9B51" w:rsidR="00FE4D23" w:rsidRPr="00D9228D" w:rsidRDefault="00FE4D23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E4D23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D9228D" w:rsidRPr="00D9228D" w14:paraId="1109843A" w14:textId="77777777" w:rsidTr="00FE4D23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1A2EB2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5418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E46FE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E33D9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0E82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162AD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34B55" w14:textId="77777777" w:rsidR="00D9228D" w:rsidRPr="00D9228D" w:rsidRDefault="00D9228D" w:rsidP="00D922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FE4D23" w:rsidRPr="00D9228D" w14:paraId="562FCCD2" w14:textId="77777777" w:rsidTr="00FE4D23">
        <w:trPr>
          <w:trHeight w:val="584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225540" w14:textId="68AF8791" w:rsidR="00FE4D23" w:rsidRPr="00D9228D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7R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D4A3A" w14:textId="77777777" w:rsidR="00FE4D23" w:rsidRPr="00D9228D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ppendorf</w:t>
            </w:r>
          </w:p>
        </w:tc>
        <w:tc>
          <w:tcPr>
            <w:tcW w:w="11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C8D6A" w14:textId="30390B41" w:rsidR="00FE4D23" w:rsidRPr="00D9228D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9F43A" w14:textId="7E6AFA95" w:rsidR="00FE4D23" w:rsidRPr="00FE4D23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E4D2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B0AF2" w14:textId="0B3A7AE0" w:rsidR="00FE4D23" w:rsidRPr="00FE4D23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E4D2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.9 x 54.0 x 25.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FB065" w14:textId="56FBC501" w:rsidR="00FE4D23" w:rsidRPr="00FE4D23" w:rsidRDefault="00FE4D23" w:rsidP="00FE4D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E4D23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50</w:t>
            </w:r>
          </w:p>
        </w:tc>
      </w:tr>
    </w:tbl>
    <w:p w14:paraId="315327CF" w14:textId="6B27D779" w:rsidR="00532BB2" w:rsidRDefault="00AD3B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5944EC" w14:textId="6FAEDF0A" w:rsidR="00532BB2" w:rsidRDefault="00825AF4" w:rsidP="0053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25AF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2331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532BB2" w:rsidRPr="005C3F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Optimal number of </w:t>
      </w:r>
      <w:r w:rsidR="00532BB2">
        <w:rPr>
          <w:rFonts w:ascii="Times New Roman" w:hAnsi="Times New Roman" w:cs="Times New Roman"/>
          <w:sz w:val="24"/>
          <w:szCs w:val="24"/>
        </w:rPr>
        <w:t xml:space="preserve">effective 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batches per mission in the </w:t>
      </w:r>
      <w:r w:rsidR="00532BB2">
        <w:rPr>
          <w:rFonts w:ascii="Times New Roman" w:hAnsi="Times New Roman" w:cs="Times New Roman"/>
          <w:sz w:val="24"/>
          <w:szCs w:val="24"/>
        </w:rPr>
        <w:t>centrifuge model alternative scenario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 conditions for each</w:t>
      </w:r>
      <w:r w:rsidR="00532BB2">
        <w:rPr>
          <w:rFonts w:ascii="Times New Roman" w:hAnsi="Times New Roman" w:cs="Times New Roman"/>
          <w:sz w:val="24"/>
          <w:szCs w:val="24"/>
        </w:rPr>
        <w:t xml:space="preserve"> analyzed</w:t>
      </w:r>
      <w:r w:rsidR="00532BB2" w:rsidRPr="005C3FE9">
        <w:rPr>
          <w:rFonts w:ascii="Times New Roman" w:hAnsi="Times New Roman" w:cs="Times New Roman"/>
          <w:sz w:val="24"/>
          <w:szCs w:val="24"/>
        </w:rPr>
        <w:t xml:space="preserve"> unit procedure, as determined via minimization of equivalent system mass. </w:t>
      </w:r>
    </w:p>
    <w:tbl>
      <w:tblPr>
        <w:tblW w:w="56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50"/>
        <w:gridCol w:w="1195"/>
        <w:gridCol w:w="1146"/>
        <w:gridCol w:w="1146"/>
      </w:tblGrid>
      <w:tr w:rsidR="00AD3B70" w:rsidRPr="00D9228D" w14:paraId="6F97C981" w14:textId="77777777" w:rsidTr="00AD3B70">
        <w:trPr>
          <w:trHeight w:val="28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082E4" w14:textId="708CCBC3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trifuge model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A3826" w14:textId="3FBF68AE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iSpin</w:t>
            </w:r>
            <w:proofErr w:type="spellEnd"/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668E30B" w14:textId="5BA45132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18R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0DB03A6" w14:textId="10E8757F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7R</w:t>
            </w:r>
          </w:p>
        </w:tc>
      </w:tr>
      <w:tr w:rsidR="00AD3B70" w:rsidRPr="00D9228D" w14:paraId="54E33AE2" w14:textId="77777777" w:rsidTr="00256B4A">
        <w:trPr>
          <w:trHeight w:val="28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D4779" w14:textId="77777777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SPN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BA261" w14:textId="0CE92CE1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150A2" w14:textId="43C170D9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F382E" w14:textId="52BE04D0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AD3B70" w:rsidRPr="00D9228D" w14:paraId="00C7F23E" w14:textId="77777777" w:rsidTr="00256B4A">
        <w:trPr>
          <w:trHeight w:val="28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5AA76" w14:textId="77777777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VIN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296707" w14:textId="09311E1C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62628B" w14:textId="75E2E8F4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B30A8" w14:textId="55B17D2B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AD3B70" w:rsidRPr="00D9228D" w14:paraId="4D16EC6D" w14:textId="77777777" w:rsidTr="00256B4A">
        <w:trPr>
          <w:trHeight w:val="28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4DE56" w14:textId="77777777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ELP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F24A5A" w14:textId="7E4A6EB2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0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1B647A" w14:textId="5A775A76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EA95A2" w14:textId="4E677352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AD3B70" w:rsidRPr="00D9228D" w14:paraId="02FB5D22" w14:textId="77777777" w:rsidTr="00256B4A">
        <w:trPr>
          <w:trHeight w:val="288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8F0E9" w14:textId="77777777" w:rsidR="00AD3B70" w:rsidRPr="00D9228D" w:rsidRDefault="00AD3B70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28D">
              <w:rPr>
                <w:rFonts w:ascii="Times New Roman" w:hAnsi="Times New Roman" w:cs="Times New Roman"/>
                <w:sz w:val="24"/>
                <w:szCs w:val="24"/>
              </w:rPr>
              <w:t>OLE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BECFEB" w14:textId="01CCB131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B49D5" w14:textId="13ADD41E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8C3398" w14:textId="731777DB" w:rsidR="00AD3B70" w:rsidRPr="00D9228D" w:rsidRDefault="002B4C91" w:rsidP="0022370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</w:tr>
    </w:tbl>
    <w:p w14:paraId="4498B6FB" w14:textId="77777777" w:rsidR="005C3FE9" w:rsidRPr="004A0091" w:rsidRDefault="005C3FE9">
      <w:pPr>
        <w:rPr>
          <w:rFonts w:ascii="Times New Roman" w:hAnsi="Times New Roman" w:cs="Times New Roman"/>
          <w:sz w:val="24"/>
          <w:szCs w:val="24"/>
        </w:rPr>
      </w:pPr>
    </w:p>
    <w:sectPr w:rsidR="005C3FE9" w:rsidRPr="004A009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C0EDD" w14:textId="77777777" w:rsidR="002B0686" w:rsidRDefault="002B0686" w:rsidP="00825AF4">
      <w:pPr>
        <w:spacing w:after="0" w:line="240" w:lineRule="auto"/>
      </w:pPr>
      <w:r>
        <w:separator/>
      </w:r>
    </w:p>
  </w:endnote>
  <w:endnote w:type="continuationSeparator" w:id="0">
    <w:p w14:paraId="5749D687" w14:textId="77777777" w:rsidR="002B0686" w:rsidRDefault="002B0686" w:rsidP="00825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F9F971" w14:textId="77777777" w:rsidR="002B0686" w:rsidRDefault="002B0686" w:rsidP="00825AF4">
      <w:pPr>
        <w:spacing w:after="0" w:line="240" w:lineRule="auto"/>
      </w:pPr>
      <w:r>
        <w:separator/>
      </w:r>
    </w:p>
  </w:footnote>
  <w:footnote w:type="continuationSeparator" w:id="0">
    <w:p w14:paraId="031EDDD6" w14:textId="77777777" w:rsidR="002B0686" w:rsidRDefault="002B0686" w:rsidP="00825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93C6B" w14:textId="0B6CB988" w:rsidR="00825AF4" w:rsidRDefault="00825AF4">
    <w:pPr>
      <w:pStyle w:val="Header"/>
    </w:pPr>
    <w:r>
      <w:rPr>
        <w:noProof/>
      </w:rPr>
      <w:drawing>
        <wp:inline distT="0" distB="0" distL="0" distR="0" wp14:anchorId="65164BFA" wp14:editId="236DB128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6C"/>
    <w:rsid w:val="0001447F"/>
    <w:rsid w:val="00056B86"/>
    <w:rsid w:val="00063BB9"/>
    <w:rsid w:val="000A001E"/>
    <w:rsid w:val="000D10A4"/>
    <w:rsid w:val="000D2744"/>
    <w:rsid w:val="000E67EE"/>
    <w:rsid w:val="000F0EBA"/>
    <w:rsid w:val="00125101"/>
    <w:rsid w:val="00150AD2"/>
    <w:rsid w:val="0015214A"/>
    <w:rsid w:val="0015239F"/>
    <w:rsid w:val="001734CD"/>
    <w:rsid w:val="001812E0"/>
    <w:rsid w:val="001A2008"/>
    <w:rsid w:val="001D5002"/>
    <w:rsid w:val="001F44DC"/>
    <w:rsid w:val="002032CB"/>
    <w:rsid w:val="00210153"/>
    <w:rsid w:val="0022370E"/>
    <w:rsid w:val="00256B4A"/>
    <w:rsid w:val="002B0686"/>
    <w:rsid w:val="002B4C91"/>
    <w:rsid w:val="002C33BA"/>
    <w:rsid w:val="002E4247"/>
    <w:rsid w:val="002F4F17"/>
    <w:rsid w:val="00327B18"/>
    <w:rsid w:val="003329D7"/>
    <w:rsid w:val="003536DE"/>
    <w:rsid w:val="003538CD"/>
    <w:rsid w:val="003B2B6A"/>
    <w:rsid w:val="00441F0F"/>
    <w:rsid w:val="00453CFB"/>
    <w:rsid w:val="004A0091"/>
    <w:rsid w:val="004E2D8E"/>
    <w:rsid w:val="005255AE"/>
    <w:rsid w:val="00532BB2"/>
    <w:rsid w:val="005451A5"/>
    <w:rsid w:val="0055427D"/>
    <w:rsid w:val="00590C55"/>
    <w:rsid w:val="005B3F7C"/>
    <w:rsid w:val="005C3FE9"/>
    <w:rsid w:val="005E03EA"/>
    <w:rsid w:val="0066189B"/>
    <w:rsid w:val="006626EA"/>
    <w:rsid w:val="006B56A6"/>
    <w:rsid w:val="00722DAB"/>
    <w:rsid w:val="007311B3"/>
    <w:rsid w:val="007F202F"/>
    <w:rsid w:val="00821E9C"/>
    <w:rsid w:val="00825AF4"/>
    <w:rsid w:val="00855496"/>
    <w:rsid w:val="009256E1"/>
    <w:rsid w:val="00933664"/>
    <w:rsid w:val="00934796"/>
    <w:rsid w:val="00937D28"/>
    <w:rsid w:val="00960575"/>
    <w:rsid w:val="00975266"/>
    <w:rsid w:val="00997E13"/>
    <w:rsid w:val="009B17F8"/>
    <w:rsid w:val="009B51D8"/>
    <w:rsid w:val="009B5BBE"/>
    <w:rsid w:val="00A156E0"/>
    <w:rsid w:val="00A6631D"/>
    <w:rsid w:val="00AD2331"/>
    <w:rsid w:val="00AD3B70"/>
    <w:rsid w:val="00B11415"/>
    <w:rsid w:val="00B76590"/>
    <w:rsid w:val="00BF36C5"/>
    <w:rsid w:val="00CD235C"/>
    <w:rsid w:val="00CD596C"/>
    <w:rsid w:val="00CE6B87"/>
    <w:rsid w:val="00D135E7"/>
    <w:rsid w:val="00D439D5"/>
    <w:rsid w:val="00D43DB3"/>
    <w:rsid w:val="00D74945"/>
    <w:rsid w:val="00D9228D"/>
    <w:rsid w:val="00DB3101"/>
    <w:rsid w:val="00DD3627"/>
    <w:rsid w:val="00E12499"/>
    <w:rsid w:val="00E27645"/>
    <w:rsid w:val="00F647C2"/>
    <w:rsid w:val="00F6764C"/>
    <w:rsid w:val="00F97071"/>
    <w:rsid w:val="00FE4D23"/>
    <w:rsid w:val="00FF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B253"/>
  <w15:chartTrackingRefBased/>
  <w15:docId w15:val="{5AE248E2-003A-4155-8C68-03669F649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09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0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09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A0091"/>
    <w:rPr>
      <w:color w:val="0000FF"/>
      <w:u w:val="single"/>
    </w:rPr>
  </w:style>
  <w:style w:type="paragraph" w:styleId="NoSpacing">
    <w:name w:val="No Spacing"/>
    <w:uiPriority w:val="1"/>
    <w:qFormat/>
    <w:rsid w:val="004A0091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4A00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0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0AD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5214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D10A4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825AF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25AF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25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AF4"/>
  </w:style>
  <w:style w:type="paragraph" w:styleId="Footer">
    <w:name w:val="footer"/>
    <w:basedOn w:val="Normal"/>
    <w:link w:val="FooterChar"/>
    <w:uiPriority w:val="99"/>
    <w:unhideWhenUsed/>
    <w:rsid w:val="00825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ccessdata.fda.gov/drugsatfda_docs/label/2019/761062s000lbl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accessdata.fda.gov/drugsatfda_docs/label/2018/761077s000lbl.pdf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accessdata.fda.gov/drugsatfda_docs/label/2017/761060lbl.pdf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2CFF9-AFE2-455D-95E8-AC88CD66A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cNulty</dc:creator>
  <cp:keywords/>
  <dc:description/>
  <cp:lastModifiedBy>Matthew McNulty</cp:lastModifiedBy>
  <cp:revision>2</cp:revision>
  <dcterms:created xsi:type="dcterms:W3CDTF">2021-09-10T12:45:00Z</dcterms:created>
  <dcterms:modified xsi:type="dcterms:W3CDTF">2021-09-1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iotechnology-and-bioengineering</vt:lpwstr>
  </property>
  <property fmtid="{D5CDD505-2E9C-101B-9397-08002B2CF9AE}" pid="9" name="Mendeley Recent Style Name 3_1">
    <vt:lpwstr>Biotechnology and Bioengineering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ata-in-brief</vt:lpwstr>
  </property>
  <property fmtid="{D5CDD505-2E9C-101B-9397-08002B2CF9AE}" pid="13" name="Mendeley Recent Style Name 5_1">
    <vt:lpwstr>Data in Brief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ant-biotechnology-journal</vt:lpwstr>
  </property>
  <property fmtid="{D5CDD505-2E9C-101B-9397-08002B2CF9AE}" pid="19" name="Mendeley Recent Style Name 8_1">
    <vt:lpwstr>Plant Biotechnology Journal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</Properties>
</file>